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B28" w:rsidRPr="000B46EF" w:rsidRDefault="00EC0B28" w:rsidP="00EC0B28">
      <w:pPr>
        <w:keepNext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46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10340" cy="2482664"/>
            <wp:effectExtent l="19050" t="0" r="9360" b="0"/>
            <wp:docPr id="3" name="Picture 1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ait toxicit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2116" b="2047"/>
                    <a:stretch>
                      <a:fillRect/>
                    </a:stretch>
                  </pic:blipFill>
                  <pic:spPr>
                    <a:xfrm>
                      <a:off x="0" y="0"/>
                      <a:ext cx="5213469" cy="248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B28" w:rsidRDefault="00EC0B28" w:rsidP="004627D3">
      <w:pPr>
        <w:spacing w:before="120" w:after="12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Toc503309478"/>
      <w:r w:rsidRPr="00AD7960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proofErr w:type="spellStart"/>
      <w:r w:rsidR="00E87AE8">
        <w:rPr>
          <w:rFonts w:ascii="Times New Roman" w:hAnsi="Times New Roman" w:cs="Times New Roman"/>
          <w:iCs/>
          <w:sz w:val="24"/>
          <w:szCs w:val="24"/>
        </w:rPr>
        <w:t>S</w:t>
      </w:r>
      <w:r w:rsidR="002063CB">
        <w:rPr>
          <w:rFonts w:ascii="Times New Roman" w:hAnsi="Times New Roman" w:cs="Times New Roman"/>
          <w:iCs/>
          <w:sz w:val="24"/>
          <w:szCs w:val="24"/>
        </w:rPr>
        <w:t>3</w:t>
      </w:r>
      <w:proofErr w:type="spellEnd"/>
      <w:r w:rsidRPr="00AD7960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gramStart"/>
      <w:r w:rsidRPr="00BB59C2">
        <w:rPr>
          <w:rFonts w:ascii="Times New Roman" w:hAnsi="Times New Roman" w:cs="Times New Roman"/>
          <w:iCs/>
          <w:sz w:val="24"/>
          <w:szCs w:val="24"/>
        </w:rPr>
        <w:t>The</w:t>
      </w:r>
      <w:proofErr w:type="gramEnd"/>
      <w:r w:rsidRPr="00BB59C2">
        <w:rPr>
          <w:rFonts w:ascii="Times New Roman" w:hAnsi="Times New Roman" w:cs="Times New Roman"/>
          <w:iCs/>
          <w:sz w:val="24"/>
          <w:szCs w:val="24"/>
        </w:rPr>
        <w:t xml:space="preserve"> bait (</w:t>
      </w:r>
      <w:proofErr w:type="spellStart"/>
      <w:r w:rsidRPr="00BB59C2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BB59C2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proofErr w:type="spellStart"/>
      <w:r w:rsidR="002464BD" w:rsidRPr="00BB59C2">
        <w:rPr>
          <w:rFonts w:ascii="Times New Roman" w:hAnsi="Times New Roman" w:cs="Times New Roman"/>
          <w:iCs/>
          <w:sz w:val="24"/>
          <w:szCs w:val="24"/>
        </w:rPr>
        <w:t>A</w:t>
      </w:r>
      <w:r w:rsidRPr="00BB59C2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 w:rsidRPr="00BB59C2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B59C2">
        <w:rPr>
          <w:rFonts w:ascii="Times New Roman" w:hAnsi="Times New Roman" w:cs="Times New Roman"/>
          <w:iCs/>
          <w:sz w:val="24"/>
          <w:szCs w:val="24"/>
        </w:rPr>
        <w:t>toxicity assay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BB59C2">
        <w:rPr>
          <w:rFonts w:ascii="Times New Roman" w:hAnsi="Times New Roman" w:cs="Times New Roman"/>
          <w:iCs/>
          <w:sz w:val="24"/>
          <w:szCs w:val="24"/>
        </w:rPr>
        <w:t xml:space="preserve"> A - </w:t>
      </w:r>
      <w:r>
        <w:rPr>
          <w:rFonts w:ascii="Times New Roman" w:hAnsi="Times New Roman" w:cs="Times New Roman"/>
          <w:iCs/>
          <w:sz w:val="24"/>
          <w:szCs w:val="24"/>
        </w:rPr>
        <w:t>Y</w:t>
      </w:r>
      <w:r w:rsidRPr="00BB59C2">
        <w:rPr>
          <w:rFonts w:ascii="Times New Roman" w:hAnsi="Times New Roman" w:cs="Times New Roman"/>
          <w:iCs/>
          <w:sz w:val="24"/>
          <w:szCs w:val="24"/>
        </w:rPr>
        <w:t xml:space="preserve">east cells expressing </w:t>
      </w:r>
      <w:r>
        <w:rPr>
          <w:rFonts w:ascii="Times New Roman" w:hAnsi="Times New Roman" w:cs="Times New Roman"/>
          <w:iCs/>
          <w:sz w:val="24"/>
          <w:szCs w:val="24"/>
        </w:rPr>
        <w:t>empty</w:t>
      </w:r>
      <w:r w:rsidRPr="00BB59C2">
        <w:rPr>
          <w:rFonts w:ascii="Times New Roman" w:hAnsi="Times New Roman" w:cs="Times New Roman"/>
          <w:iCs/>
          <w:sz w:val="24"/>
          <w:szCs w:val="24"/>
        </w:rPr>
        <w:t xml:space="preserve"> bait vector </w:t>
      </w:r>
      <w:r>
        <w:rPr>
          <w:rFonts w:ascii="Times New Roman" w:hAnsi="Times New Roman" w:cs="Times New Roman"/>
          <w:iCs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SD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/-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Trp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medium</w:t>
      </w:r>
      <w:r w:rsidRPr="00BB59C2">
        <w:rPr>
          <w:rFonts w:ascii="Times New Roman" w:hAnsi="Times New Roman" w:cs="Times New Roman"/>
          <w:iCs/>
          <w:sz w:val="24"/>
          <w:szCs w:val="24"/>
        </w:rPr>
        <w:t xml:space="preserve">; B - </w:t>
      </w:r>
      <w:r>
        <w:rPr>
          <w:rFonts w:ascii="Times New Roman" w:hAnsi="Times New Roman" w:cs="Times New Roman"/>
          <w:iCs/>
          <w:sz w:val="24"/>
          <w:szCs w:val="24"/>
        </w:rPr>
        <w:t>Y</w:t>
      </w:r>
      <w:r w:rsidRPr="00BB59C2">
        <w:rPr>
          <w:rFonts w:ascii="Times New Roman" w:hAnsi="Times New Roman" w:cs="Times New Roman"/>
          <w:iCs/>
          <w:sz w:val="24"/>
          <w:szCs w:val="24"/>
        </w:rPr>
        <w:t>east cells expressing</w:t>
      </w:r>
      <w:r>
        <w:rPr>
          <w:rFonts w:ascii="Times New Roman" w:hAnsi="Times New Roman" w:cs="Times New Roman"/>
          <w:iCs/>
          <w:sz w:val="24"/>
          <w:szCs w:val="24"/>
        </w:rPr>
        <w:t xml:space="preserve"> bait</w:t>
      </w:r>
      <w:r w:rsidRPr="00BB59C2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BB59C2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BB59C2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2464BD">
        <w:rPr>
          <w:rFonts w:ascii="Times New Roman" w:hAnsi="Times New Roman" w:cs="Times New Roman"/>
          <w:iCs/>
          <w:sz w:val="24"/>
          <w:szCs w:val="24"/>
        </w:rPr>
        <w:t>A</w:t>
      </w:r>
      <w:r w:rsidRPr="00BB59C2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) o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SD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/-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Trp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medium</w:t>
      </w:r>
      <w:r w:rsidRPr="00BB59C2">
        <w:rPr>
          <w:rFonts w:ascii="Times New Roman" w:hAnsi="Times New Roman" w:cs="Times New Roman"/>
          <w:iCs/>
          <w:sz w:val="24"/>
          <w:szCs w:val="24"/>
        </w:rPr>
        <w:t>.</w:t>
      </w:r>
      <w:bookmarkEnd w:id="0"/>
    </w:p>
    <w:p w:rsidR="00E3050C" w:rsidRPr="00BB59C2" w:rsidRDefault="00E3050C" w:rsidP="00E3050C">
      <w:pPr>
        <w:spacing w:before="120" w:after="12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480E47" w:rsidRDefault="0011767B" w:rsidP="0011767B">
      <w:pPr>
        <w:jc w:val="center"/>
      </w:pPr>
      <w:r w:rsidRPr="001C520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405949" cy="1450699"/>
            <wp:effectExtent l="19050" t="0" r="4251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3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716" t="5700" r="3155" b="11995"/>
                    <a:stretch/>
                  </pic:blipFill>
                  <pic:spPr bwMode="auto">
                    <a:xfrm>
                      <a:off x="0" y="0"/>
                      <a:ext cx="5405949" cy="1450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C03EF" w:rsidRDefault="003C03EF" w:rsidP="004627D3">
      <w:pPr>
        <w:spacing w:before="120" w:after="12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bookmarkStart w:id="1" w:name="_Toc503309479"/>
      <w:r w:rsidRPr="00FD7414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proofErr w:type="spellStart"/>
      <w:r w:rsidR="00E87AE8">
        <w:rPr>
          <w:rFonts w:ascii="Times New Roman" w:hAnsi="Times New Roman" w:cs="Times New Roman"/>
          <w:iCs/>
          <w:sz w:val="24"/>
          <w:szCs w:val="24"/>
        </w:rPr>
        <w:t>S</w:t>
      </w:r>
      <w:r w:rsidR="002063CB">
        <w:rPr>
          <w:rFonts w:ascii="Times New Roman" w:hAnsi="Times New Roman" w:cs="Times New Roman"/>
          <w:iCs/>
          <w:sz w:val="24"/>
          <w:szCs w:val="24"/>
        </w:rPr>
        <w:t>4</w:t>
      </w:r>
      <w:bookmarkStart w:id="2" w:name="_GoBack"/>
      <w:bookmarkEnd w:id="2"/>
      <w:proofErr w:type="spellEnd"/>
      <w:r w:rsidR="00C217FD" w:rsidRPr="00FD741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217FD">
        <w:rPr>
          <w:rFonts w:ascii="Times New Roman" w:hAnsi="Times New Roman" w:cs="Times New Roman"/>
          <w:iCs/>
          <w:sz w:val="24"/>
          <w:szCs w:val="24"/>
        </w:rPr>
        <w:t>The bait (</w:t>
      </w:r>
      <w:proofErr w:type="spellStart"/>
      <w:r w:rsidRPr="00C217FD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C217FD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proofErr w:type="spellStart"/>
      <w:r w:rsidR="00F75C4E">
        <w:rPr>
          <w:rFonts w:ascii="Times New Roman" w:hAnsi="Times New Roman" w:cs="Times New Roman"/>
          <w:iCs/>
          <w:sz w:val="24"/>
          <w:szCs w:val="24"/>
        </w:rPr>
        <w:t>A</w:t>
      </w:r>
      <w:r w:rsidRPr="00C217FD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 w:rsidRPr="00C217FD">
        <w:rPr>
          <w:rFonts w:ascii="Times New Roman" w:hAnsi="Times New Roman" w:cs="Times New Roman"/>
          <w:iCs/>
          <w:sz w:val="24"/>
          <w:szCs w:val="24"/>
        </w:rPr>
        <w:t>) auto</w:t>
      </w:r>
      <w:r w:rsidR="008A5ACB">
        <w:rPr>
          <w:rFonts w:ascii="Times New Roman" w:hAnsi="Times New Roman" w:cs="Times New Roman"/>
          <w:iCs/>
          <w:sz w:val="24"/>
          <w:szCs w:val="24"/>
        </w:rPr>
        <w:t>-</w:t>
      </w:r>
      <w:r w:rsidRPr="00C217FD">
        <w:rPr>
          <w:rFonts w:ascii="Times New Roman" w:hAnsi="Times New Roman" w:cs="Times New Roman"/>
          <w:iCs/>
          <w:sz w:val="24"/>
          <w:szCs w:val="24"/>
        </w:rPr>
        <w:t>activation assay</w:t>
      </w:r>
      <w:r w:rsidRPr="00C217FD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gram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I - 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D</w:t>
      </w:r>
      <w:r w:rsidR="00A310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-Leu-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p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edi</w:t>
      </w:r>
      <w:r w:rsidR="00A310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II - 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D</w:t>
      </w:r>
      <w:r w:rsidR="00A310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-Leu-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p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His medi</w:t>
      </w:r>
      <w:r w:rsidR="00A310C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proofErr w:type="gram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1 - Positive interaction control (Murine 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53</w:t>
      </w:r>
      <w:proofErr w:type="spellEnd"/>
      <w:r w:rsidR="004A157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</w:t>
      </w:r>
      <w:r w:rsidR="008017C3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V40 large T-antigen</w:t>
      </w:r>
      <w:r w:rsidR="004A157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="00AC4B3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</w:t>
      </w:r>
      <w:proofErr w:type="spellStart"/>
      <w:r w:rsidR="00AC4B3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 w:rsidR="00AC4B3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2 - Negative interaction control (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amin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4A157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bait)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 SV40 large T-antigen</w:t>
      </w:r>
      <w:r w:rsidR="004A157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="00AC4B3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</w:t>
      </w:r>
      <w:proofErr w:type="spellStart"/>
      <w:r w:rsidR="00AC4B3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 w:rsidR="00AC4B3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3 - Negative self-activation control (</w:t>
      </w:r>
      <w:r w:rsidR="0005331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b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it and </w:t>
      </w:r>
      <w:proofErr w:type="gramStart"/>
      <w:r w:rsidR="0005331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y</w:t>
      </w:r>
      <w:proofErr w:type="gram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vectors); 4 - True positive interaction control </w:t>
      </w:r>
      <w:r w:rsidR="00CC460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3</w:t>
      </w:r>
      <w:r w:rsidR="00E15F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</w:t>
      </w:r>
      <w:r w:rsidR="00CC460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]</w:t>
      </w:r>
      <w:r w:rsidR="00D074A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proofErr w:type="spellStart"/>
      <w:r w:rsidRPr="00C217F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gy</w:t>
      </w:r>
      <w:proofErr w:type="spellEnd"/>
      <w:r w:rsidR="00C217F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vrB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92591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bait) </w:t>
      </w:r>
      <w:r w:rsid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E6647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t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IN4</w:t>
      </w:r>
      <w:proofErr w:type="spellEnd"/>
      <w:r w:rsidR="0092591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; 5 - </w:t>
      </w:r>
      <w:proofErr w:type="spellStart"/>
      <w:r w:rsidR="000F2DCD" w:rsidRPr="00C217FD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="000F2DCD" w:rsidRPr="00C217FD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proofErr w:type="spellStart"/>
      <w:r w:rsidR="00F75C4E" w:rsidRPr="000549F4">
        <w:rPr>
          <w:rFonts w:ascii="Times New Roman" w:hAnsi="Times New Roman" w:cs="Times New Roman"/>
          <w:iCs/>
          <w:sz w:val="24"/>
          <w:szCs w:val="24"/>
        </w:rPr>
        <w:t>A</w:t>
      </w:r>
      <w:r w:rsidR="000F2DCD" w:rsidRPr="00C217FD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 w:rsidR="00900F36">
        <w:rPr>
          <w:rFonts w:ascii="Times New Roman" w:hAnsi="Times New Roman" w:cs="Times New Roman"/>
          <w:iCs/>
          <w:sz w:val="24"/>
          <w:szCs w:val="24"/>
        </w:rPr>
        <w:t xml:space="preserve"> (bait)</w:t>
      </w:r>
      <w:r w:rsidR="000F2D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nd </w:t>
      </w:r>
      <w:r w:rsidR="0006482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</w:t>
      </w:r>
      <w:r w:rsidR="000F2D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pty p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y vector</w:t>
      </w:r>
      <w:bookmarkEnd w:id="1"/>
      <w:r w:rsidR="000F2D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sectPr w:rsidR="003C03EF" w:rsidSect="000473D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0CB" w:rsidRDefault="007270CB" w:rsidP="008B49D8">
      <w:pPr>
        <w:spacing w:after="0" w:line="240" w:lineRule="auto"/>
      </w:pPr>
      <w:r>
        <w:separator/>
      </w:r>
    </w:p>
  </w:endnote>
  <w:endnote w:type="continuationSeparator" w:id="0">
    <w:p w:rsidR="007270CB" w:rsidRDefault="007270CB" w:rsidP="008B4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2105"/>
      <w:docPartObj>
        <w:docPartGallery w:val="Page Numbers (Bottom of Page)"/>
        <w:docPartUnique/>
      </w:docPartObj>
    </w:sdtPr>
    <w:sdtContent>
      <w:p w:rsidR="008B49D8" w:rsidRDefault="00717D96">
        <w:pPr>
          <w:pStyle w:val="Footer"/>
          <w:jc w:val="center"/>
        </w:pPr>
        <w:r w:rsidRPr="008B49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B49D8" w:rsidRPr="008B49D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B49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87AE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B49D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B49D8" w:rsidRDefault="008B49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0CB" w:rsidRDefault="007270CB" w:rsidP="008B49D8">
      <w:pPr>
        <w:spacing w:after="0" w:line="240" w:lineRule="auto"/>
      </w:pPr>
      <w:r>
        <w:separator/>
      </w:r>
    </w:p>
  </w:footnote>
  <w:footnote w:type="continuationSeparator" w:id="0">
    <w:p w:rsidR="007270CB" w:rsidRDefault="007270CB" w:rsidP="008B4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5218"/>
    <w:rsid w:val="0000494E"/>
    <w:rsid w:val="00023BB2"/>
    <w:rsid w:val="000473DE"/>
    <w:rsid w:val="00053312"/>
    <w:rsid w:val="000549F4"/>
    <w:rsid w:val="00061A74"/>
    <w:rsid w:val="00063326"/>
    <w:rsid w:val="0006482C"/>
    <w:rsid w:val="0007309E"/>
    <w:rsid w:val="00074A02"/>
    <w:rsid w:val="000961F1"/>
    <w:rsid w:val="000A7EFA"/>
    <w:rsid w:val="000B37C7"/>
    <w:rsid w:val="000B46EF"/>
    <w:rsid w:val="000D1D9C"/>
    <w:rsid w:val="000D6539"/>
    <w:rsid w:val="000F23C7"/>
    <w:rsid w:val="000F2DCD"/>
    <w:rsid w:val="00101E7C"/>
    <w:rsid w:val="00102590"/>
    <w:rsid w:val="0011767B"/>
    <w:rsid w:val="001176CD"/>
    <w:rsid w:val="0012534F"/>
    <w:rsid w:val="0012555A"/>
    <w:rsid w:val="00125742"/>
    <w:rsid w:val="00125AF2"/>
    <w:rsid w:val="00154AE2"/>
    <w:rsid w:val="0015579E"/>
    <w:rsid w:val="00161B06"/>
    <w:rsid w:val="00174AE9"/>
    <w:rsid w:val="0018311A"/>
    <w:rsid w:val="001933B0"/>
    <w:rsid w:val="001A0198"/>
    <w:rsid w:val="001A79B6"/>
    <w:rsid w:val="001C43F5"/>
    <w:rsid w:val="001C5204"/>
    <w:rsid w:val="001C6BBC"/>
    <w:rsid w:val="001C73C0"/>
    <w:rsid w:val="001E2B43"/>
    <w:rsid w:val="001F0517"/>
    <w:rsid w:val="001F1E7D"/>
    <w:rsid w:val="002063CB"/>
    <w:rsid w:val="002347A0"/>
    <w:rsid w:val="002464BD"/>
    <w:rsid w:val="0025143C"/>
    <w:rsid w:val="00252E19"/>
    <w:rsid w:val="0029104F"/>
    <w:rsid w:val="002A7ED5"/>
    <w:rsid w:val="002C26F9"/>
    <w:rsid w:val="002D0568"/>
    <w:rsid w:val="002E58A5"/>
    <w:rsid w:val="00310C7E"/>
    <w:rsid w:val="00333E09"/>
    <w:rsid w:val="00334A34"/>
    <w:rsid w:val="0034154D"/>
    <w:rsid w:val="00354DA4"/>
    <w:rsid w:val="00356175"/>
    <w:rsid w:val="00357507"/>
    <w:rsid w:val="0036132E"/>
    <w:rsid w:val="00395B6C"/>
    <w:rsid w:val="003C0377"/>
    <w:rsid w:val="003C03EF"/>
    <w:rsid w:val="003C1B46"/>
    <w:rsid w:val="003E178E"/>
    <w:rsid w:val="00405D57"/>
    <w:rsid w:val="00421780"/>
    <w:rsid w:val="00425B33"/>
    <w:rsid w:val="0043200C"/>
    <w:rsid w:val="00442875"/>
    <w:rsid w:val="0046046A"/>
    <w:rsid w:val="004627D3"/>
    <w:rsid w:val="00464674"/>
    <w:rsid w:val="00481817"/>
    <w:rsid w:val="004863B5"/>
    <w:rsid w:val="004A1175"/>
    <w:rsid w:val="004A157E"/>
    <w:rsid w:val="004B0C6A"/>
    <w:rsid w:val="004E4F01"/>
    <w:rsid w:val="004F2739"/>
    <w:rsid w:val="004F3A1F"/>
    <w:rsid w:val="00517E5E"/>
    <w:rsid w:val="00526B96"/>
    <w:rsid w:val="00531D2A"/>
    <w:rsid w:val="0053376F"/>
    <w:rsid w:val="00535B29"/>
    <w:rsid w:val="005433F8"/>
    <w:rsid w:val="00582680"/>
    <w:rsid w:val="005B35B7"/>
    <w:rsid w:val="005B6185"/>
    <w:rsid w:val="005C0ECE"/>
    <w:rsid w:val="0060113E"/>
    <w:rsid w:val="00626FBC"/>
    <w:rsid w:val="00641641"/>
    <w:rsid w:val="006804F0"/>
    <w:rsid w:val="00687C5C"/>
    <w:rsid w:val="006A7820"/>
    <w:rsid w:val="006B543F"/>
    <w:rsid w:val="006E0033"/>
    <w:rsid w:val="006E1C78"/>
    <w:rsid w:val="006F4CE0"/>
    <w:rsid w:val="006F5137"/>
    <w:rsid w:val="00707636"/>
    <w:rsid w:val="00717D96"/>
    <w:rsid w:val="007206DC"/>
    <w:rsid w:val="00726A00"/>
    <w:rsid w:val="007270CB"/>
    <w:rsid w:val="00750132"/>
    <w:rsid w:val="0078236F"/>
    <w:rsid w:val="00791971"/>
    <w:rsid w:val="007A4148"/>
    <w:rsid w:val="007C465D"/>
    <w:rsid w:val="007C59F4"/>
    <w:rsid w:val="007C7D95"/>
    <w:rsid w:val="007E0962"/>
    <w:rsid w:val="007E25A5"/>
    <w:rsid w:val="007F4456"/>
    <w:rsid w:val="007F7CB7"/>
    <w:rsid w:val="008017C3"/>
    <w:rsid w:val="00814645"/>
    <w:rsid w:val="00817653"/>
    <w:rsid w:val="00834A05"/>
    <w:rsid w:val="008364EF"/>
    <w:rsid w:val="0085672A"/>
    <w:rsid w:val="00857433"/>
    <w:rsid w:val="008A5ACB"/>
    <w:rsid w:val="008B49D8"/>
    <w:rsid w:val="008B792C"/>
    <w:rsid w:val="008B7D33"/>
    <w:rsid w:val="008F7971"/>
    <w:rsid w:val="00900F36"/>
    <w:rsid w:val="0092591D"/>
    <w:rsid w:val="00926BAF"/>
    <w:rsid w:val="0092776D"/>
    <w:rsid w:val="00930289"/>
    <w:rsid w:val="00930FE5"/>
    <w:rsid w:val="0093265E"/>
    <w:rsid w:val="00935B85"/>
    <w:rsid w:val="00964457"/>
    <w:rsid w:val="00966CAF"/>
    <w:rsid w:val="009B57F9"/>
    <w:rsid w:val="009C51F4"/>
    <w:rsid w:val="009D7560"/>
    <w:rsid w:val="00A0489C"/>
    <w:rsid w:val="00A05497"/>
    <w:rsid w:val="00A073C9"/>
    <w:rsid w:val="00A108AC"/>
    <w:rsid w:val="00A23476"/>
    <w:rsid w:val="00A310CE"/>
    <w:rsid w:val="00A3647E"/>
    <w:rsid w:val="00A429A8"/>
    <w:rsid w:val="00A76D44"/>
    <w:rsid w:val="00A80B64"/>
    <w:rsid w:val="00AA4EB0"/>
    <w:rsid w:val="00AC4B3F"/>
    <w:rsid w:val="00AC5B4E"/>
    <w:rsid w:val="00AD7960"/>
    <w:rsid w:val="00B20B32"/>
    <w:rsid w:val="00B22DAF"/>
    <w:rsid w:val="00B3227D"/>
    <w:rsid w:val="00B33628"/>
    <w:rsid w:val="00B37991"/>
    <w:rsid w:val="00B459E2"/>
    <w:rsid w:val="00B527A5"/>
    <w:rsid w:val="00B81F69"/>
    <w:rsid w:val="00B90023"/>
    <w:rsid w:val="00B92E94"/>
    <w:rsid w:val="00BB1F87"/>
    <w:rsid w:val="00BB59C2"/>
    <w:rsid w:val="00BB5BE4"/>
    <w:rsid w:val="00BE6866"/>
    <w:rsid w:val="00BF4DE1"/>
    <w:rsid w:val="00C17D42"/>
    <w:rsid w:val="00C217FD"/>
    <w:rsid w:val="00C35392"/>
    <w:rsid w:val="00C36F09"/>
    <w:rsid w:val="00C53EEC"/>
    <w:rsid w:val="00C71605"/>
    <w:rsid w:val="00C842ED"/>
    <w:rsid w:val="00C92493"/>
    <w:rsid w:val="00C9462E"/>
    <w:rsid w:val="00CA7848"/>
    <w:rsid w:val="00CC4609"/>
    <w:rsid w:val="00CC6962"/>
    <w:rsid w:val="00CD56C3"/>
    <w:rsid w:val="00CF5963"/>
    <w:rsid w:val="00D058F3"/>
    <w:rsid w:val="00D074A5"/>
    <w:rsid w:val="00D25218"/>
    <w:rsid w:val="00DB4E86"/>
    <w:rsid w:val="00DC3FF0"/>
    <w:rsid w:val="00DC5FD3"/>
    <w:rsid w:val="00DE1F55"/>
    <w:rsid w:val="00DE531A"/>
    <w:rsid w:val="00DE6A44"/>
    <w:rsid w:val="00E0542E"/>
    <w:rsid w:val="00E15FBB"/>
    <w:rsid w:val="00E3050C"/>
    <w:rsid w:val="00E522A6"/>
    <w:rsid w:val="00E61A0E"/>
    <w:rsid w:val="00E6647B"/>
    <w:rsid w:val="00E73227"/>
    <w:rsid w:val="00E814E2"/>
    <w:rsid w:val="00E836D1"/>
    <w:rsid w:val="00E87AE8"/>
    <w:rsid w:val="00EA60C8"/>
    <w:rsid w:val="00EB08FF"/>
    <w:rsid w:val="00EC0B28"/>
    <w:rsid w:val="00EC176D"/>
    <w:rsid w:val="00EC3FE9"/>
    <w:rsid w:val="00EC79E9"/>
    <w:rsid w:val="00EF4FDC"/>
    <w:rsid w:val="00F02603"/>
    <w:rsid w:val="00F35A99"/>
    <w:rsid w:val="00F4197E"/>
    <w:rsid w:val="00F6566A"/>
    <w:rsid w:val="00F71446"/>
    <w:rsid w:val="00F71AFD"/>
    <w:rsid w:val="00F75A45"/>
    <w:rsid w:val="00F75C4E"/>
    <w:rsid w:val="00F86328"/>
    <w:rsid w:val="00FA4CB2"/>
    <w:rsid w:val="00FC61E8"/>
    <w:rsid w:val="00FC76C3"/>
    <w:rsid w:val="00FD2128"/>
    <w:rsid w:val="00FD2BE3"/>
    <w:rsid w:val="00FD7414"/>
    <w:rsid w:val="00FD7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2A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uiPriority w:val="39"/>
    <w:rsid w:val="005C0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C0E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4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49D8"/>
  </w:style>
  <w:style w:type="paragraph" w:styleId="Footer">
    <w:name w:val="footer"/>
    <w:basedOn w:val="Normal"/>
    <w:link w:val="FooterChar"/>
    <w:uiPriority w:val="99"/>
    <w:unhideWhenUsed/>
    <w:rsid w:val="008B4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9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0013914</cp:lastModifiedBy>
  <cp:revision>192</cp:revision>
  <dcterms:created xsi:type="dcterms:W3CDTF">2018-09-14T03:41:00Z</dcterms:created>
  <dcterms:modified xsi:type="dcterms:W3CDTF">2019-01-22T07:17:00Z</dcterms:modified>
</cp:coreProperties>
</file>